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3041"/>
        <w:tblW w:w="0" w:type="auto"/>
        <w:tblLook w:val="04A0" w:firstRow="1" w:lastRow="0" w:firstColumn="1" w:lastColumn="0" w:noHBand="0" w:noVBand="1"/>
      </w:tblPr>
      <w:tblGrid>
        <w:gridCol w:w="2122"/>
        <w:gridCol w:w="6888"/>
      </w:tblGrid>
      <w:tr w:rsidR="004658AE" w:rsidRPr="00C91E2B" w14:paraId="3054D440" w14:textId="77777777" w:rsidTr="00DA7730">
        <w:tc>
          <w:tcPr>
            <w:tcW w:w="2122" w:type="dxa"/>
          </w:tcPr>
          <w:p w14:paraId="6704017B" w14:textId="77777777" w:rsidR="004658AE" w:rsidRPr="00C91E2B" w:rsidRDefault="004658AE" w:rsidP="00DA773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C91E2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6888" w:type="dxa"/>
          </w:tcPr>
          <w:p w14:paraId="1FB9A753" w14:textId="77777777" w:rsidR="004658AE" w:rsidRPr="00C91E2B" w:rsidRDefault="004658AE" w:rsidP="00DA773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91E2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ed terms</w:t>
            </w:r>
          </w:p>
        </w:tc>
      </w:tr>
      <w:tr w:rsidR="004658AE" w:rsidRPr="00C91E2B" w14:paraId="5B518BF3" w14:textId="77777777" w:rsidTr="00DA7730">
        <w:tc>
          <w:tcPr>
            <w:tcW w:w="2122" w:type="dxa"/>
          </w:tcPr>
          <w:p w14:paraId="415F5E76" w14:textId="77777777" w:rsidR="004658AE" w:rsidRPr="00C91E2B" w:rsidRDefault="004658AE" w:rsidP="00DA773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91E2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6888" w:type="dxa"/>
          </w:tcPr>
          <w:p w14:paraId="02B7AC16" w14:textId="77777777" w:rsidR="004658AE" w:rsidRPr="00C91E2B" w:rsidRDefault="004658AE" w:rsidP="00DA77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1E2B">
              <w:rPr>
                <w:rFonts w:asciiTheme="minorHAnsi" w:hAnsiTheme="minorHAnsi" w:cstheme="minorHAnsi"/>
                <w:sz w:val="20"/>
                <w:szCs w:val="20"/>
              </w:rPr>
              <w:t>(frail* OR “frailty syndrome” OR “frail elderly” OR sarcopenia) AND (iron OR dmt1 OR ferroportin OR transferrin OR hepcidin OR “circulation iron” OR anaemia OR mitochondria* OR gdf15 OR vimentin OR Idh)</w:t>
            </w:r>
          </w:p>
        </w:tc>
      </w:tr>
      <w:tr w:rsidR="004658AE" w:rsidRPr="00C91E2B" w14:paraId="0429C9DA" w14:textId="77777777" w:rsidTr="00DA7730">
        <w:tc>
          <w:tcPr>
            <w:tcW w:w="2122" w:type="dxa"/>
          </w:tcPr>
          <w:p w14:paraId="6272DFD1" w14:textId="77777777" w:rsidR="004658AE" w:rsidRPr="00C91E2B" w:rsidRDefault="004658AE" w:rsidP="00DA773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91E2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chrane library</w:t>
            </w:r>
          </w:p>
        </w:tc>
        <w:tc>
          <w:tcPr>
            <w:tcW w:w="6888" w:type="dxa"/>
          </w:tcPr>
          <w:p w14:paraId="6C012D0A" w14:textId="77777777" w:rsidR="004658AE" w:rsidRPr="00C91E2B" w:rsidRDefault="004658AE" w:rsidP="00DA77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1E2B">
              <w:rPr>
                <w:rFonts w:asciiTheme="minorHAnsi" w:hAnsiTheme="minorHAnsi" w:cstheme="minorHAnsi"/>
                <w:sz w:val="20"/>
                <w:szCs w:val="20"/>
              </w:rPr>
              <w:t>(frail* OR “frailty syndrome” OR “frail elderly” OR sarcopenia) AND (iron OR dmt1 OR ferroportin OR transferrin OR hepcidin OR “circulation iron” OR anaemia OR mitochondria* OR gdf15 OR vimentin OR Idh)</w:t>
            </w:r>
          </w:p>
        </w:tc>
      </w:tr>
      <w:tr w:rsidR="004658AE" w:rsidRPr="00C91E2B" w14:paraId="376F691E" w14:textId="77777777" w:rsidTr="00DA7730">
        <w:tc>
          <w:tcPr>
            <w:tcW w:w="2122" w:type="dxa"/>
          </w:tcPr>
          <w:p w14:paraId="5231755A" w14:textId="77777777" w:rsidR="004658AE" w:rsidRPr="00C91E2B" w:rsidRDefault="004658AE" w:rsidP="00DA773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91E2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6888" w:type="dxa"/>
          </w:tcPr>
          <w:p w14:paraId="4E6FF0A2" w14:textId="77777777" w:rsidR="004658AE" w:rsidRPr="00C91E2B" w:rsidRDefault="004658AE" w:rsidP="00DA77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1E2B">
              <w:rPr>
                <w:rFonts w:asciiTheme="minorHAnsi" w:hAnsiTheme="minorHAnsi" w:cstheme="minorHAnsi"/>
                <w:sz w:val="20"/>
                <w:szCs w:val="20"/>
              </w:rPr>
              <w:t>(TITLE-ABS-KEY (frail* OR “frailty syndrome” OR “frail elderly” OR sarcopenia)) AND (TITLE-ABS-KEY (iron OR dmt1 OR ferroportin OR transferrin OR hepcidin OR “circulation iron” OR anaemia)) OR (TITLE-ABS-KEY (mitochondria* OR gdf15 OR vimentin OR Idh))</w:t>
            </w:r>
          </w:p>
        </w:tc>
      </w:tr>
      <w:tr w:rsidR="004658AE" w:rsidRPr="00C91E2B" w14:paraId="63753928" w14:textId="77777777" w:rsidTr="00DA7730">
        <w:tc>
          <w:tcPr>
            <w:tcW w:w="2122" w:type="dxa"/>
          </w:tcPr>
          <w:p w14:paraId="48207DD0" w14:textId="77777777" w:rsidR="004658AE" w:rsidRPr="00C91E2B" w:rsidRDefault="004658AE" w:rsidP="00DA773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91E2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vid Medline</w:t>
            </w:r>
          </w:p>
        </w:tc>
        <w:tc>
          <w:tcPr>
            <w:tcW w:w="6888" w:type="dxa"/>
          </w:tcPr>
          <w:p w14:paraId="21876D34" w14:textId="77777777" w:rsidR="004658AE" w:rsidRPr="00C91E2B" w:rsidRDefault="004658AE" w:rsidP="00DA77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1E2B">
              <w:rPr>
                <w:rFonts w:asciiTheme="minorHAnsi" w:hAnsiTheme="minorHAnsi" w:cstheme="minorHAnsi"/>
                <w:sz w:val="20"/>
                <w:szCs w:val="20"/>
              </w:rPr>
              <w:t>(sarcopenia.pm. or exp Sarcopenia/ or exp Frail elderly/ or exp Frailty/ or frail*.pm.) AND (mitochondria.mp. or exp Mitochondria/ or exp Growth Differentiation Factor 15/ or GDF15.mp. or FNDC5.mp. or Vimentin.mp. or exp Vimentin/ or LDH.mp. or exp L-Lactate Dehydrogenase/ or exp Anaemia, Iron-Deficiency/ or exp Iron/ or exp Ferritins/ or iron metabolism.mp. or exp Anaemia or DMT1.mp. or Transferrin.mp. or exp Transferrin/ or exp Receptors, Transferrin/ or Ferroportin.mp. or exp Hepcidin/ or exp Hepcidins/ or serum iron.mp.)</w:t>
            </w:r>
          </w:p>
        </w:tc>
      </w:tr>
      <w:tr w:rsidR="004658AE" w:rsidRPr="00C91E2B" w14:paraId="076E9FDC" w14:textId="77777777" w:rsidTr="00DA7730">
        <w:tc>
          <w:tcPr>
            <w:tcW w:w="2122" w:type="dxa"/>
          </w:tcPr>
          <w:p w14:paraId="231EA87F" w14:textId="77777777" w:rsidR="004658AE" w:rsidRPr="00C91E2B" w:rsidRDefault="004658AE" w:rsidP="00DA773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91E2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ioRXiv</w:t>
            </w:r>
          </w:p>
        </w:tc>
        <w:tc>
          <w:tcPr>
            <w:tcW w:w="6888" w:type="dxa"/>
          </w:tcPr>
          <w:p w14:paraId="6A32D85E" w14:textId="77777777" w:rsidR="004658AE" w:rsidRPr="00C91E2B" w:rsidRDefault="004658AE" w:rsidP="00DA77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1E2B">
              <w:rPr>
                <w:rFonts w:asciiTheme="minorHAnsi" w:hAnsiTheme="minorHAnsi" w:cstheme="minorHAnsi"/>
                <w:sz w:val="20"/>
                <w:szCs w:val="20"/>
              </w:rPr>
              <w:t>frail* and iron metabolism</w:t>
            </w:r>
          </w:p>
          <w:p w14:paraId="3BA36BE2" w14:textId="77777777" w:rsidR="004658AE" w:rsidRPr="00C91E2B" w:rsidRDefault="004658AE" w:rsidP="00DA77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91E2B">
              <w:rPr>
                <w:rFonts w:asciiTheme="minorHAnsi" w:hAnsiTheme="minorHAnsi" w:cstheme="minorHAnsi"/>
                <w:sz w:val="20"/>
                <w:szCs w:val="20"/>
              </w:rPr>
              <w:t>frail* and mitochondrial function</w:t>
            </w:r>
          </w:p>
        </w:tc>
      </w:tr>
    </w:tbl>
    <w:p w14:paraId="39F77DD5" w14:textId="2BC208EB" w:rsidR="00D404C7" w:rsidRDefault="004658AE">
      <w:r w:rsidRPr="00C91E2B">
        <w:rPr>
          <w:rFonts w:asciiTheme="minorHAnsi" w:hAnsiTheme="minorHAnsi" w:cstheme="minorHAnsi"/>
          <w:b/>
          <w:bCs/>
          <w:sz w:val="20"/>
          <w:szCs w:val="20"/>
        </w:rPr>
        <w:t>Table 1: Online databases and searched terms used to identify studies for this review</w:t>
      </w:r>
    </w:p>
    <w:sectPr w:rsidR="00D404C7" w:rsidSect="00780B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8AE"/>
    <w:rsid w:val="0002620E"/>
    <w:rsid w:val="0006516A"/>
    <w:rsid w:val="00091AB0"/>
    <w:rsid w:val="00130EA8"/>
    <w:rsid w:val="0019076F"/>
    <w:rsid w:val="001C63EC"/>
    <w:rsid w:val="001F53A8"/>
    <w:rsid w:val="00363248"/>
    <w:rsid w:val="003D3A36"/>
    <w:rsid w:val="00432FA9"/>
    <w:rsid w:val="004658AE"/>
    <w:rsid w:val="004A4DFC"/>
    <w:rsid w:val="00560F03"/>
    <w:rsid w:val="005A6EBF"/>
    <w:rsid w:val="00661B10"/>
    <w:rsid w:val="00694FB6"/>
    <w:rsid w:val="006E6611"/>
    <w:rsid w:val="00780B10"/>
    <w:rsid w:val="007A11D1"/>
    <w:rsid w:val="007A5507"/>
    <w:rsid w:val="00883AEA"/>
    <w:rsid w:val="00995385"/>
    <w:rsid w:val="009B2C34"/>
    <w:rsid w:val="009C62A2"/>
    <w:rsid w:val="009F59B2"/>
    <w:rsid w:val="00A0631A"/>
    <w:rsid w:val="00B6083F"/>
    <w:rsid w:val="00BC3811"/>
    <w:rsid w:val="00BE48CD"/>
    <w:rsid w:val="00C02B1F"/>
    <w:rsid w:val="00CC4B7F"/>
    <w:rsid w:val="00CF2A36"/>
    <w:rsid w:val="00D52BAA"/>
    <w:rsid w:val="00DB0B42"/>
    <w:rsid w:val="00E85CFE"/>
    <w:rsid w:val="00F766EF"/>
    <w:rsid w:val="00F97AAC"/>
    <w:rsid w:val="00FA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065D8"/>
  <w15:chartTrackingRefBased/>
  <w15:docId w15:val="{C2E014A0-CE4B-4646-A43D-DAA811507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8A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Tomkova (student)</dc:creator>
  <cp:keywords/>
  <dc:description/>
  <cp:lastModifiedBy>Kristina Tomkova (student)</cp:lastModifiedBy>
  <cp:revision>1</cp:revision>
  <dcterms:created xsi:type="dcterms:W3CDTF">2021-06-25T12:54:00Z</dcterms:created>
  <dcterms:modified xsi:type="dcterms:W3CDTF">2021-06-25T12:55:00Z</dcterms:modified>
</cp:coreProperties>
</file>